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103E2" w14:textId="5004BD76" w:rsidR="003C03CA" w:rsidRDefault="001320D2" w:rsidP="00AA327A">
      <w:pPr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3C03CA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3C03CA">
        <w:rPr>
          <w:rFonts w:ascii="Times New Roman" w:hAnsi="Times New Roman" w:cs="Times New Roman"/>
          <w:sz w:val="20"/>
          <w:szCs w:val="20"/>
        </w:rPr>
        <w:t>1</w:t>
      </w:r>
    </w:p>
    <w:p w14:paraId="7CE78C99" w14:textId="77777777" w:rsidR="00B05476" w:rsidRDefault="00B05476" w:rsidP="003C03C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8BED0AA" w14:textId="37AB86D4" w:rsidR="003C03CA" w:rsidRPr="003A60E8" w:rsidRDefault="003C03CA" w:rsidP="003C03CA">
      <w:pPr>
        <w:jc w:val="both"/>
        <w:rPr>
          <w:rFonts w:ascii="Times New Roman" w:hAnsi="Times New Roman" w:cs="Times New Roman"/>
          <w:sz w:val="20"/>
          <w:szCs w:val="20"/>
        </w:rPr>
      </w:pPr>
      <w:r w:rsidRPr="003A60E8">
        <w:rPr>
          <w:rFonts w:ascii="Times New Roman" w:hAnsi="Times New Roman" w:cs="Times New Roman"/>
          <w:sz w:val="20"/>
          <w:szCs w:val="20"/>
        </w:rPr>
        <w:t>Characteristics of the participants’ AFQT</w:t>
      </w:r>
      <w:r w:rsidR="00CD512F">
        <w:rPr>
          <w:rFonts w:ascii="Times New Roman" w:hAnsi="Times New Roman" w:cs="Times New Roman"/>
          <w:sz w:val="20"/>
          <w:szCs w:val="20"/>
        </w:rPr>
        <w:t xml:space="preserve"> scores</w:t>
      </w:r>
      <w:r w:rsidRPr="003A60E8">
        <w:rPr>
          <w:rFonts w:ascii="Times New Roman" w:hAnsi="Times New Roman" w:cs="Times New Roman"/>
          <w:sz w:val="20"/>
          <w:szCs w:val="20"/>
        </w:rPr>
        <w:t xml:space="preserve">, childhood SES, and adult SES by behavioural outcome categories </w:t>
      </w:r>
    </w:p>
    <w:tbl>
      <w:tblPr>
        <w:tblW w:w="951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851"/>
        <w:gridCol w:w="567"/>
        <w:gridCol w:w="1025"/>
        <w:gridCol w:w="709"/>
        <w:gridCol w:w="567"/>
        <w:gridCol w:w="990"/>
        <w:gridCol w:w="708"/>
        <w:gridCol w:w="567"/>
        <w:gridCol w:w="1025"/>
        <w:gridCol w:w="789"/>
      </w:tblGrid>
      <w:tr w:rsidR="003C03CA" w:rsidRPr="003A60E8" w14:paraId="5CAB5155" w14:textId="77777777" w:rsidTr="00B05476">
        <w:trPr>
          <w:trHeight w:hRule="exact" w:val="170"/>
        </w:trPr>
        <w:tc>
          <w:tcPr>
            <w:tcW w:w="171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B57E24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789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01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11C2F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QT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</w:tcBorders>
          </w:tcPr>
          <w:p w14:paraId="407191F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ult SES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FF888F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ldhood SES</w:t>
            </w:r>
          </w:p>
        </w:tc>
      </w:tr>
      <w:tr w:rsidR="003C03CA" w:rsidRPr="003A60E8" w14:paraId="1523F83D" w14:textId="77777777" w:rsidTr="00DF5C85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5C0F6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7E75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02D74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bs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9EDE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</w:t>
            </w:r>
            <w:proofErr w:type="spellStart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d</w:t>
            </w:r>
            <w:proofErr w:type="spellEnd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30F87D5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7EDB5A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bs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055E4D8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</w:t>
            </w:r>
            <w:proofErr w:type="spellStart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d</w:t>
            </w:r>
            <w:proofErr w:type="spellEnd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DD07AE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206A68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bs</w:t>
            </w:r>
            <w:proofErr w:type="spellEnd"/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242EBFD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</w:t>
            </w:r>
            <w:proofErr w:type="spellStart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d</w:t>
            </w:r>
            <w:proofErr w:type="spellEnd"/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  <w:right w:val="nil"/>
            </w:tcBorders>
          </w:tcPr>
          <w:p w14:paraId="3082633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 value</w:t>
            </w:r>
          </w:p>
        </w:tc>
      </w:tr>
      <w:tr w:rsidR="003C03CA" w:rsidRPr="003A60E8" w14:paraId="29CFACC5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FF700CC" w14:textId="77777777" w:rsidR="003C03CA" w:rsidRPr="003A60E8" w:rsidRDefault="003C03CA" w:rsidP="00B054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re you able to do the following activities?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6544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C3BC3D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BD4003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F192F4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4375C7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6AE3C28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3EAAD22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A4D91B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14:paraId="4CDBE80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2B6055F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024FFC0B" w14:textId="77777777" w:rsidTr="003D6AD6">
        <w:trPr>
          <w:trHeight w:hRule="exact" w:val="189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F23BD9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CE9E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B16F90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B5D13E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CD271B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0626F8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5B5D37E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22376D8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3724BA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14:paraId="12CE386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0C570B0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1C94FA63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4F14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trength training </w:t>
            </w:r>
            <w:r w:rsidRPr="003A60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ctivities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503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537F9C" w14:textId="26D1217F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3377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 (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F82FDF6" w14:textId="694BB80A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558F46" w14:textId="14D5E18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066402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DB7FC32" w14:textId="71010523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52F6CF" w14:textId="716A6DF0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D34B9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 (0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007214B" w14:textId="590FD84F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627F2BF5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66E0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AFA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AA5A7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DFF1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-0.77 (0.9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A101BF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DA59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1956AC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 (0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C2F28B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3A5F7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6CD6F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0 (0.9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47F4B7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2A3F404A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C64F6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06CB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B6B97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F4D02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FE3746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F4E79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565355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6BD22C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EB042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0B354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008520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7EBE1FDE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79232B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rate cardiovascular activities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976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98E2E" w14:textId="2DEE3A51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02CA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 (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EDF3BB1" w14:textId="688340E0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01FAE7" w14:textId="740CB457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8031E4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AAE3428" w14:textId="17E42355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3C79C" w14:textId="31A0E933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DD86C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288A20F" w14:textId="06F17F9B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0F6FC372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982C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10B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E0E85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E4EF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3 (0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E6808C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25E38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097A4F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 (0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49F69A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A5C73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D7AF9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7 (1.0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978194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2F3538E1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A9948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2D32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B8B8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03DC4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62793A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571B3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3BB1E3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C83D22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22847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401EE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9EE1F5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1A4329C3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7D3D54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gorous cardiovascular activities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A77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B1DB4" w14:textId="5FDB724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F848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F8C8F9A" w14:textId="4B166894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6DEF40" w14:textId="1B337731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A8017B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F1B4497" w14:textId="44665B07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231EA9" w14:textId="1335A60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5C100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0DF1C07" w14:textId="2A907A00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262C2045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5E2E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63B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A0E6C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239D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0 (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C317C8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83A40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237AD7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 (0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D0614F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FB2D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5D551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1 (1.0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6967C5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37612DFC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5DEBFAD" w14:textId="77777777" w:rsidR="003C03CA" w:rsidRPr="003A60E8" w:rsidRDefault="003C03CA" w:rsidP="00B054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ow much of the following activities do you do?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03B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D6B82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4817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DC8B53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DD9F4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C354B6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3998C2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170D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72609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EF13A9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127A1C8B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62DFDE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78B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3074A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F8B7C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6B06B6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15E56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80D773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7A3E6B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D754A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D821E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E9A59F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30E10827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1A5C2B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trength training </w:t>
            </w:r>
          </w:p>
          <w:p w14:paraId="7F2C6FA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sessions/week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2CE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BDF5B" w14:textId="3A8E2CCC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4716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 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870A52F" w14:textId="6D76A37D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7DF1A4" w14:textId="0F55F72F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EABD3E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0ED2F04" w14:textId="4F85D2D1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318E17" w14:textId="6A916EFF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24AF7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 (1.0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86C6164" w14:textId="75881148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21687F7E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29D4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8AB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to 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B25A3" w14:textId="2CAE582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F969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 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74FDC9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CD80BD" w14:textId="291CD640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FD0B93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 (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55F262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48CEC9" w14:textId="30038A61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31DCA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  (1.1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5EA87C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3343EEC1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FCB3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803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≥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6A1D7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9182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 (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C20534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28B31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76B12C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 (0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1BB660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470F2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1D7D3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  (1.0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858D72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0BE7FAB6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B434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84A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A4CB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EBB3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AD1DF1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6742B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477B23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EFC96E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5511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73C16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ECF908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7BC2F7AC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89DB0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rate cardio vascular activity (minutes/week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7D4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65D4B2" w14:textId="4E77C948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D7F5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 (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32AFBCE" w14:textId="65A49B99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0AE773" w14:textId="0220DCB9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45E09E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 (0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6AEEF09" w14:textId="443E3F69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4F95F" w14:textId="46DA6A6B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AF87D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BFAB373" w14:textId="3A8B8A72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14FF26CF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48AD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BEE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 to 1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EA698" w14:textId="766A5BF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9F22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 (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37C2EC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BED0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061D44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41894D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138E31" w14:textId="33B56587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42E6F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 (1.0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4A33A4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7C80EC0A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0A07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400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 to 5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DD4E18" w14:textId="2407C79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9CAB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 (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6B343E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3F96FA" w14:textId="0973562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08FF44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D9AFA3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7E198D" w14:textId="3B820AC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A7081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 (1.1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7EDE54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726B5056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C3E8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CDD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1049E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027D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 (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B3545C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3126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7A5BFD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 (0.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CBDDE2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0040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A6C76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 (0.9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B3B710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253BF094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5E1B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ECE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8F930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8A08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2042AB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E7CB7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B750F9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4E3D45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57032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1FA87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58E756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36A42CD1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891BA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gorous cardiovascular activity (minutes/week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D73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AB5B5B" w14:textId="5EF91E8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C8DF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 (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D40449C" w14:textId="5A68AAB2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94C78C" w14:textId="526169B6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7B82C8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 (0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F907195" w14:textId="703CF571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6252CC" w14:textId="2741D71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0F24B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 (1.0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6005AB1" w14:textId="53083588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62C35C86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812B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A03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 to 7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593E7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F197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 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7403B0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544C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ECB3EF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63C1D1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4E98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EEADC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 (1.0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A8DF38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217081F1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1778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DFF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4"/>
                  <w:szCs w:val="14"/>
                </w:rPr>
                <m:t>≤</m:t>
              </m:r>
            </m:oMath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 to 2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5E410" w14:textId="66A90C73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B068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 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326B5F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1FE321" w14:textId="5DB298EC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559428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C5A113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52E1EB" w14:textId="57E22EA3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B1A8B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EA37FF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1FEA9124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35CD4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0BE4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4"/>
                  <w:szCs w:val="14"/>
                </w:rPr>
                <m:t>≥</m:t>
              </m:r>
            </m:oMath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60D7DA" w14:textId="5697222A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459E2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 (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FD16E2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C81AC" w14:textId="7C49F22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3878EB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27A8CD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7930AD" w14:textId="507E9EF0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4D354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 (1.0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301321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192CC400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CED930" w14:textId="77777777" w:rsidR="003C03CA" w:rsidRPr="003A60E8" w:rsidRDefault="003C03CA" w:rsidP="00B05476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 the past week have you: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EC86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09DEB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B21C7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FFC244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99AF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68A5B9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4E82DE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3601C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EE5F9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7D533B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69F62938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67FE6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ten fast food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79D6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EF036" w14:textId="38076218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D1EF0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 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0CBCE36" w14:textId="59972992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B2D265" w14:textId="5B349C6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83E524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9E7ECC7" w14:textId="2AD458F1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3467D" w14:textId="491C8D8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640C1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 (1.06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F30B0A9" w14:textId="3088CE0B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6A0D6EA8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9843C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CFB7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8CE37" w14:textId="6D9E391B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0BEBB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 (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E5EE69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0BBD1" w14:textId="65E5B41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1F22B0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 (0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26966C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9A070B" w14:textId="015796E8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0CDD6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 (1.1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89793C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35FBE783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5B032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53DD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7179C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59B4F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68124C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BC79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8D50E0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086F28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13581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287BB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D202A1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5C7E44FC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ED4BA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ipped any meals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D29C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B98446" w14:textId="5D59C43C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14535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 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7CED9C6" w14:textId="6146E162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85433E" w14:textId="222C2663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47171D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F2960E2" w14:textId="49D9D3B2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689C8" w14:textId="28D7022D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9082A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 (1.0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1F198C2" w14:textId="10BD3912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4</w:t>
            </w:r>
          </w:p>
        </w:tc>
      </w:tr>
      <w:tr w:rsidR="003C03CA" w:rsidRPr="003A60E8" w14:paraId="1B3CE813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2950C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D15A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053BA0" w14:textId="01746C9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CD68A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 (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234AE8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74AA2" w14:textId="527CAC97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A96CC1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 (0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61F904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EDCC8E" w14:textId="5B7B4B2E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3D6AD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CD2D3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 (1.0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E4D6C3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6D53D525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9FEAE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497F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76B2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E5768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B00F2F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7579A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BC8843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684DA3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B45EA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9FEB0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5078A5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3CE7F8F4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24D19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acked between meals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9967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D98A3" w14:textId="0A232B0B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B57D6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 (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A98D09B" w14:textId="1E82EB5D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878B46" w14:textId="606FE087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1F6D96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5FFA14F" w14:textId="5A5F0914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DC1976" w14:textId="306DD7D3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C97B7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4925587" w14:textId="1AFC9143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2</w:t>
            </w:r>
          </w:p>
        </w:tc>
      </w:tr>
      <w:tr w:rsidR="003C03CA" w:rsidRPr="003A60E8" w14:paraId="4AF503DE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468B7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16AD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4C7155" w14:textId="11A7CE7A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A4786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6 (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2AC264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44DB8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9A718F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A76BCA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2F966C" w14:textId="177843D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AAABF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292F60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4DEC86E0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A244A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73F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8062E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60380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D51354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7610D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F7070A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79E963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F5131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E96CA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AF96D8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6857A46A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FF125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d any sugary drinks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EB08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77E61E" w14:textId="028AD08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C3DF0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 (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14F9FA7" w14:textId="20B5F330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ACA59B" w14:textId="548378AC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85A004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 (0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FC97CE1" w14:textId="381F63AD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C8C2D2" w14:textId="4FD157AD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E6A82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6 (1.0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2CE1DBC" w14:textId="53C455F4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1F5D7822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4B5EB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E1F2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EC2C2" w14:textId="69A0F563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027C4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 (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8663D3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46E170" w14:textId="261A40A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B434E9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02AECF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D0BD94" w14:textId="5D7854B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05C36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 (1.0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0267B8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4FD1E11A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D66985" w14:textId="77777777" w:rsidR="003C03CA" w:rsidRPr="003A60E8" w:rsidRDefault="003C03CA" w:rsidP="00B05476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When shopping do you: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B03D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FE20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BE9E2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CC60AD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9ED2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02C13B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5FC1FF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2A56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6FA75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172E54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4DECCBBD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B5914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ad nutritional information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2A9F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8FD894" w14:textId="22E818CF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7469E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 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00E947D" w14:textId="7568B756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633849" w14:textId="49689279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B72F6D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 (0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473E03C" w14:textId="4EAD39A6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6E20B5" w14:textId="03C04C98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E9A17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 (1.06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8E40050" w14:textId="422EC7F7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20281BA6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50E0D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F318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AC37E6" w14:textId="2159CDE0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E9584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 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3ED9BF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849D88" w14:textId="567033CD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39C459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 (0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D26B43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DD175E" w14:textId="5AD0EA3B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D66C7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90C83C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11438C1E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B9652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B603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560069" w14:textId="4A8727F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5A6FF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 (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C8757C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3FA52B" w14:textId="35C49C4A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7B032D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D9C5D1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C3185" w14:textId="4ABDB077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F4800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4 (1.0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8E055A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302A64CF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630C3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7EE4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DB76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D26D9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 (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EC3456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492F9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6B3AB2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5B9648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51C6A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3F2FE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 (1.0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31DFAC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176A5C62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6A1BB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6F78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42D607" w14:textId="71349FB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19982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3 (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3EF8A5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9B8BA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548F07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 (0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A3DCFA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5361DA" w14:textId="1030432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DDC68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 (1.0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C161D2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5277202C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66D9F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3D13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3CE1B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AC546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52E669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231FD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E88C17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F73981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EEE7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2E4C7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737CB1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75A5C3DC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1A2AA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ad the ingredients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2128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ED3C5B" w14:textId="35892F5D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311FD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 (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F9F3819" w14:textId="5CF80C18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37EB61" w14:textId="444FC80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E4DA8F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 (0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4585643" w14:textId="79877D5C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F22134" w14:textId="693ACF8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F0B21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 (1.0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6EBF86A" w14:textId="24DE4499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26B4F399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57C87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1FBF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BBC8D" w14:textId="4E1EE34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1D18D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 (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A4E724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82F1E5" w14:textId="21BFDA89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086D1C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F2BB02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21D6B" w14:textId="548A5B91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FF436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 (1.0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2C97C5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4B7B6830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F1F91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CDBC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7B8D6" w14:textId="1B7B888D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3A99E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 (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22FC4B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9A22A8" w14:textId="2EEEF684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D3044D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 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FCE0D0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D78BDA" w14:textId="025C3D6F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1D2C1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 (1.1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03279E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6DF7A01B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58C80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EEFD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4CF0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C6D59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 (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FFC2B5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167DD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1E6A2E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 (0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80382A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B8369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13AE8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 (1.0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D1C33A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09A04B66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C61C6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D5BB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F528D8" w14:textId="3F4EC2A9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2CAF8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7 (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756855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463664" w14:textId="1C00CDB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9A187B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 (0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4E0A58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3B771A" w14:textId="0C87B6F0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54DD5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9 (1.0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7BD061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34668594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7938C2" w14:textId="77777777" w:rsidR="003C03CA" w:rsidRPr="003A60E8" w:rsidRDefault="003C03CA" w:rsidP="00B05476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moking &amp; Drinking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346D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4264B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1E0DC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F02801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F84685" w14:textId="77777777" w:rsidR="003C03CA" w:rsidRPr="003A60E8" w:rsidRDefault="003C03CA" w:rsidP="003D6AD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8B6528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589DD3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F75ED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FE473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5FF763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2944DE3B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C1F4CB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d you drink alcohol in the past month?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DF88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C4C8F4" w14:textId="39428B06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5E3E6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 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D8C3EA5" w14:textId="0BA5E3B2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4C223F" w14:textId="1CE48DAF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BCAB0B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9EA308D" w14:textId="4DE8F58E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55636B" w14:textId="0A4BED48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D3E3A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 (1.0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1D23B96" w14:textId="7E79DB81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33F8EFDB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20E574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6EA1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BFC0D5" w14:textId="42E945D1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559FF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1 (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EE6B8D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4E28CE" w14:textId="5E6DEC93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5806E3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B11AFF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86B2D" w14:textId="678962BC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546C0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2 (1.0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BC0F16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46351A11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16786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5EB1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E801D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9C131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996103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F9995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E7BE29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1B081B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6E033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7DD00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3A2C38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61FB7E84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</w:tcPr>
          <w:p w14:paraId="7E35E53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hAnsi="Times New Roman" w:cs="Times New Roman"/>
                <w:color w:val="353535"/>
                <w:sz w:val="14"/>
                <w:szCs w:val="14"/>
              </w:rPr>
              <w:t>Did you have 6 or more drinks on one occasion in the past month</w:t>
            </w: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?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6CC5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FAE8E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C6772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 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1D70A90" w14:textId="69A04AC0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BCEA8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77E7AC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 (0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A386162" w14:textId="26EA3AE5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FCBE9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27DC4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 (1.0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A3B5A14" w14:textId="38163E13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32739C1A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0831723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7367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06911" w14:textId="46E36387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FB66B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1A1A8B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D27416" w14:textId="04953AFC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1BC304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 (0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B950E2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CB966" w14:textId="6942ABC9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713F9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 (1.0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5A267C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2684C130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838596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9A01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0FD25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047B9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F05331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866CF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10E6D7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18A10C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24BA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B0D29B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30589D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2FECFECF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F412F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 you smoke?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9A23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01EAB" w14:textId="4468F32C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45836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 (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ACED4DD" w14:textId="7D1547B8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2961" w14:textId="022C7DD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1F455B4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 (0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42CAD7E8" w14:textId="61B55001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AC74" w14:textId="50925DAA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E1C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 (0.9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E1C5" w14:textId="20870913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0BB22065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F8268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3FB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F8498A" w14:textId="50BF601F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2A08D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 (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DA2653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D178" w14:textId="6C4194E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7EFAA92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7139399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C3F3" w14:textId="60B8DFE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0B6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 (1.12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7AB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4321AA24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91689B" w14:textId="77777777" w:rsidR="003C03CA" w:rsidRPr="003A60E8" w:rsidRDefault="003C03CA" w:rsidP="00B05476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ral care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6D8B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94356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D26DB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BC8CF0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BAA0C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FB5A67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6C0E0D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7EE41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FFFD9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DB1A55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2300009E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88FA3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 you floss?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5348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Yes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DF430" w14:textId="57FE0A69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BDD60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 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7C8259A" w14:textId="31B5A217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57702B" w14:textId="43283ADD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976F8C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4323432" w14:textId="5A64137D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093676" w14:textId="7E1D4683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D7B0D9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 (1.0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4C5CAC0" w14:textId="2F8C1ACD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02EE0A43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24713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7E6D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028EA" w14:textId="4F8CED8F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2E6C2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6 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3F8EC0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831DFB" w14:textId="7F7830C1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4221FC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 (0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C2A811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A74118" w14:textId="28E6587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792B9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 (1.0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F89C24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6CF41F49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0C6D3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72F7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74366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57B5C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8E6761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4CB9B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67DF3F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904BA4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69DE3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7F1AA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C2E72B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7916FE76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C612BE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w often do you floss (times per week)?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F1F6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49972" w14:textId="61ED29DD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3F7AE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 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35A3374" w14:textId="17B4F1D0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74AC93" w14:textId="503E02CC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50D6F8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 (0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F7C45A3" w14:textId="7F9AC75A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8875E0" w14:textId="4AF5D9FA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1EEF5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 (1.0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8D18638" w14:textId="50EC9132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62C5F359" w14:textId="77777777" w:rsidTr="00B05476">
        <w:trPr>
          <w:trHeight w:hRule="exact" w:val="170"/>
        </w:trPr>
        <w:tc>
          <w:tcPr>
            <w:tcW w:w="1716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22CF93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09E4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 to 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3C1BD" w14:textId="5F3CE43A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4C3AE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 (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F7BFE6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DB19B1" w14:textId="3295465B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A75939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 (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BAAC33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1109C0" w14:textId="38FC6562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AFD7A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5EFFCE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5CAC8D38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15777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5242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5 to 7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841FB" w14:textId="7D2E9077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28304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 (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9D0AB1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0A45D" w14:textId="0549AB90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BEE6C2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 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4B83BC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A4E28" w14:textId="7AF16A0E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F540F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 (1.0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2C9A43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52CA5743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B277A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456F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&gt; 7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A94F20" w14:textId="23BF5A36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4D28D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 (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F23712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B8E1D9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8BD254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 (0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B4B569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634EE" w14:textId="04E4A56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693FE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 (1.1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4C5C95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5D959ACD" w14:textId="77777777" w:rsidTr="00B05476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828FD0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3FCAD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131B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2D348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F44692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837FD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5CB760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97BC32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FBB75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B5799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7059E4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6FA91CAA" w14:textId="77777777" w:rsidTr="00B05476">
        <w:trPr>
          <w:trHeight w:hRule="exact" w:val="170"/>
        </w:trPr>
        <w:tc>
          <w:tcPr>
            <w:tcW w:w="171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F608D3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w many times a day do you brush your teeth?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6D358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&lt; once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B6B8A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D7994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8 (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A20A100" w14:textId="59B5A1B8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CD2CC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A3CB05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 (0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5456A06" w14:textId="213F5A43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01240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D0BF37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0 (1.1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C449F88" w14:textId="5CD9C67D" w:rsidR="003C03CA" w:rsidRPr="003A60E8" w:rsidRDefault="00AA327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.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1</w:t>
            </w:r>
          </w:p>
        </w:tc>
      </w:tr>
      <w:tr w:rsidR="003C03CA" w:rsidRPr="003A60E8" w14:paraId="008D645A" w14:textId="77777777" w:rsidTr="00DF5C85">
        <w:trPr>
          <w:trHeight w:hRule="exact" w:val="170"/>
        </w:trPr>
        <w:tc>
          <w:tcPr>
            <w:tcW w:w="171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5BD942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87EE5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to &lt;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658E6EB" w14:textId="054A4991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102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B9F830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 (1.04)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0172DCE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E91E562" w14:textId="2B592F67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2E19BB6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 (0.81)</w:t>
            </w:r>
          </w:p>
        </w:tc>
        <w:tc>
          <w:tcPr>
            <w:tcW w:w="708" w:type="dxa"/>
            <w:tcBorders>
              <w:top w:val="nil"/>
              <w:left w:val="nil"/>
            </w:tcBorders>
          </w:tcPr>
          <w:p w14:paraId="2C37BC8B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148F952" w14:textId="59108E59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1791B8AA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 (1.02)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14:paraId="4C6602FC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03CA" w:rsidRPr="003A60E8" w14:paraId="538FEF33" w14:textId="77777777" w:rsidTr="00DF5C85">
        <w:trPr>
          <w:trHeight w:hRule="exact" w:val="17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F8C43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4CFB1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 +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608714" w14:textId="0823FC39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AD292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 (1.0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9DD0FBF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0B1CAA9" w14:textId="168ABD11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FB878AE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 (0.8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2FA8966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075D95D" w14:textId="722A1985" w:rsidR="003C03CA" w:rsidRPr="003A60E8" w:rsidRDefault="003D6AD6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</w:t>
            </w:r>
            <w:r w:rsidR="003C03CA"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5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442066F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 (1.09)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  <w:right w:val="nil"/>
            </w:tcBorders>
          </w:tcPr>
          <w:p w14:paraId="2A1A71E4" w14:textId="77777777" w:rsidR="003C03CA" w:rsidRPr="003A60E8" w:rsidRDefault="003C03CA" w:rsidP="00B05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53D85A48" w14:textId="77777777" w:rsidR="00425A10" w:rsidRDefault="00425A10" w:rsidP="003C03CA">
      <w:pPr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59C78E1F" w14:textId="77777777" w:rsidR="00E8195D" w:rsidRDefault="00E8195D" w:rsidP="003C03CA">
      <w:pPr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2348C587" w14:textId="77777777" w:rsidR="002A1D6B" w:rsidRDefault="002A1D6B" w:rsidP="003C03CA">
      <w:pPr>
        <w:jc w:val="both"/>
        <w:rPr>
          <w:rFonts w:ascii="Times New Roman" w:hAnsi="Times New Roman" w:cs="Times New Roman"/>
          <w:i/>
          <w:sz w:val="18"/>
          <w:szCs w:val="18"/>
        </w:rPr>
      </w:pPr>
      <w:bookmarkStart w:id="0" w:name="_GoBack"/>
      <w:bookmarkEnd w:id="0"/>
    </w:p>
    <w:sectPr w:rsidR="002A1D6B" w:rsidSect="00BD00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44E"/>
    <w:rsid w:val="00015272"/>
    <w:rsid w:val="000673F8"/>
    <w:rsid w:val="001320D2"/>
    <w:rsid w:val="00215456"/>
    <w:rsid w:val="00227249"/>
    <w:rsid w:val="002A1D6B"/>
    <w:rsid w:val="002E75BF"/>
    <w:rsid w:val="003059D6"/>
    <w:rsid w:val="00371034"/>
    <w:rsid w:val="003C03CA"/>
    <w:rsid w:val="003D12F9"/>
    <w:rsid w:val="003D6AD6"/>
    <w:rsid w:val="00425A10"/>
    <w:rsid w:val="00494201"/>
    <w:rsid w:val="0050485C"/>
    <w:rsid w:val="00550F82"/>
    <w:rsid w:val="00594CF9"/>
    <w:rsid w:val="005E0480"/>
    <w:rsid w:val="006048BB"/>
    <w:rsid w:val="00654E1B"/>
    <w:rsid w:val="0067001F"/>
    <w:rsid w:val="006807D8"/>
    <w:rsid w:val="006C6D05"/>
    <w:rsid w:val="00735EF1"/>
    <w:rsid w:val="00780CBF"/>
    <w:rsid w:val="007A344E"/>
    <w:rsid w:val="007B07A8"/>
    <w:rsid w:val="007E41B9"/>
    <w:rsid w:val="00863B54"/>
    <w:rsid w:val="00872EDE"/>
    <w:rsid w:val="00884BD7"/>
    <w:rsid w:val="008B5FEF"/>
    <w:rsid w:val="0091536F"/>
    <w:rsid w:val="00924C09"/>
    <w:rsid w:val="00995E42"/>
    <w:rsid w:val="00A17D71"/>
    <w:rsid w:val="00A81BD5"/>
    <w:rsid w:val="00AA327A"/>
    <w:rsid w:val="00B05476"/>
    <w:rsid w:val="00BD0078"/>
    <w:rsid w:val="00C54660"/>
    <w:rsid w:val="00C953D5"/>
    <w:rsid w:val="00CD512F"/>
    <w:rsid w:val="00D324B7"/>
    <w:rsid w:val="00D912E0"/>
    <w:rsid w:val="00DF5C85"/>
    <w:rsid w:val="00E16D2A"/>
    <w:rsid w:val="00E40285"/>
    <w:rsid w:val="00E8195D"/>
    <w:rsid w:val="00E83703"/>
    <w:rsid w:val="00FA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9C0EA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03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C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CB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0D5DCD-C29E-AC47-B85E-3DC383DC9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715</Words>
  <Characters>4079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Edinburgh</Company>
  <LinksUpToDate>false</LinksUpToDate>
  <CharactersWithSpaces>4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raw</dc:creator>
  <cp:keywords/>
  <dc:description/>
  <cp:lastModifiedBy>Microsoft Office User</cp:lastModifiedBy>
  <cp:revision>40</cp:revision>
  <dcterms:created xsi:type="dcterms:W3CDTF">2018-02-25T16:57:00Z</dcterms:created>
  <dcterms:modified xsi:type="dcterms:W3CDTF">2018-03-23T10:32:00Z</dcterms:modified>
</cp:coreProperties>
</file>